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E53C" w14:textId="5A947539" w:rsidR="00A222D9" w:rsidRPr="00A222D9" w:rsidRDefault="00C07CCF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6511B">
        <w:rPr>
          <w:rFonts w:ascii="Times New Roman" w:hAnsi="Times New Roman" w:cs="Times New Roman"/>
          <w:b/>
          <w:sz w:val="24"/>
          <w:szCs w:val="24"/>
        </w:rPr>
        <w:t>3</w:t>
      </w:r>
      <w:r w:rsidR="008E43C1" w:rsidRPr="0012621C">
        <w:rPr>
          <w:rFonts w:ascii="Times New Roman" w:hAnsi="Times New Roman" w:cs="Times New Roman"/>
          <w:b/>
          <w:sz w:val="24"/>
          <w:szCs w:val="24"/>
        </w:rPr>
        <w:t>: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apanese criteria </w:t>
      </w:r>
      <w:r w:rsidR="0097351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020</w:t>
      </w:r>
      <w:r w:rsidR="0097351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22D9" w:rsidRPr="00A222D9">
        <w:rPr>
          <w:rFonts w:ascii="Times New Roman" w:hAnsi="Times New Roman" w:cs="Times New Roman"/>
          <w:sz w:val="24"/>
          <w:szCs w:val="24"/>
        </w:rPr>
        <w:t>for diagnosis of Kawasaki disease (KD)</w:t>
      </w:r>
      <w:r w:rsidR="0086511B">
        <w:rPr>
          <w:rFonts w:ascii="Times New Roman" w:hAnsi="Times New Roman" w:cs="Times New Roman"/>
          <w:sz w:val="24"/>
          <w:szCs w:val="24"/>
        </w:rPr>
        <w:t>.</w:t>
      </w:r>
    </w:p>
    <w:p w14:paraId="3FE0FF92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2212"/>
        <w:gridCol w:w="10165"/>
      </w:tblGrid>
      <w:tr w:rsidR="00A222D9" w:rsidRPr="00E43A93" w14:paraId="22399F16" w14:textId="77777777" w:rsidTr="00E43A93">
        <w:trPr>
          <w:trHeight w:val="551"/>
        </w:trPr>
        <w:tc>
          <w:tcPr>
            <w:tcW w:w="13108" w:type="dxa"/>
            <w:gridSpan w:val="3"/>
          </w:tcPr>
          <w:p w14:paraId="35B95689" w14:textId="77777777" w:rsidR="00A222D9" w:rsidRPr="00E93042" w:rsidRDefault="00A222D9" w:rsidP="00AA1AE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Complete KD is diagnosed if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A1A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are fulfilled</w:t>
            </w:r>
            <w:r w:rsidR="008E43C1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during the clinical course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A222D9" w:rsidRPr="00E43A93" w14:paraId="5E4A069D" w14:textId="77777777" w:rsidTr="00E43A93">
        <w:trPr>
          <w:trHeight w:val="2595"/>
        </w:trPr>
        <w:tc>
          <w:tcPr>
            <w:tcW w:w="731" w:type="dxa"/>
          </w:tcPr>
          <w:p w14:paraId="1798D640" w14:textId="77777777" w:rsidR="00A222D9" w:rsidRPr="00E43A93" w:rsidRDefault="00C07CCF" w:rsidP="00C07C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222D9"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2212" w:type="dxa"/>
          </w:tcPr>
          <w:p w14:paraId="5D60251F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C07C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 of the following clinical features</w:t>
            </w:r>
          </w:p>
        </w:tc>
        <w:tc>
          <w:tcPr>
            <w:tcW w:w="10165" w:type="dxa"/>
          </w:tcPr>
          <w:p w14:paraId="4C7D083A" w14:textId="77777777" w:rsidR="00C07CCF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C07CCF">
              <w:rPr>
                <w:rFonts w:ascii="Times New Roman" w:hAnsi="Times New Roman" w:cs="Times New Roman"/>
                <w:sz w:val="24"/>
                <w:szCs w:val="24"/>
              </w:rPr>
              <w:t>Fever of any duration</w:t>
            </w:r>
          </w:p>
          <w:p w14:paraId="73B17D79" w14:textId="77777777" w:rsidR="00A222D9" w:rsidRPr="00E43A93" w:rsidRDefault="00C07CC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A222D9" w:rsidRPr="00E43A93">
              <w:rPr>
                <w:rFonts w:ascii="Times New Roman" w:hAnsi="Times New Roman" w:cs="Times New Roman"/>
                <w:sz w:val="24"/>
                <w:szCs w:val="24"/>
              </w:rPr>
              <w:t>Conjunctival injection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 (b</w:t>
            </w:r>
            <w:r w:rsidR="00E43A93" w:rsidRPr="00E43A93">
              <w:rPr>
                <w:rFonts w:ascii="Times New Roman" w:hAnsi="Times New Roman" w:cs="Times New Roman"/>
                <w:sz w:val="24"/>
                <w:szCs w:val="24"/>
              </w:rPr>
              <w:t>ilateral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 bulbar conjunctiva involved</w:t>
            </w:r>
            <w:r w:rsidR="00E43A93" w:rsidRPr="00E43A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277414" w14:textId="77777777" w:rsidR="00E43A93" w:rsidRDefault="00C07CC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43A93" w:rsidRPr="00E43A93">
              <w:rPr>
                <w:rFonts w:ascii="Times New Roman" w:hAnsi="Times New Roman" w:cs="Times New Roman"/>
                <w:sz w:val="24"/>
                <w:szCs w:val="24"/>
              </w:rPr>
              <w:t>. Orolabial changes (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>erythem</w:t>
            </w:r>
            <w:r w:rsidR="00AA1AE0">
              <w:rPr>
                <w:rFonts w:ascii="Times New Roman" w:hAnsi="Times New Roman" w:cs="Times New Roman"/>
                <w:sz w:val="24"/>
                <w:szCs w:val="24"/>
              </w:rPr>
              <w:t xml:space="preserve">a of oropharyngeal mucosa, lips; 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or strawberry tongue) </w:t>
            </w:r>
          </w:p>
          <w:p w14:paraId="339D1D7A" w14:textId="77777777" w:rsidR="00E43A93" w:rsidRDefault="00C07CC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Enlarged cervical nodes </w:t>
            </w:r>
            <w:r w:rsidR="00AA1AE0">
              <w:rPr>
                <w:rFonts w:ascii="Times New Roman" w:hAnsi="Times New Roman" w:cs="Times New Roman"/>
                <w:sz w:val="24"/>
                <w:szCs w:val="24"/>
              </w:rPr>
              <w:t>(non-suppurative)</w:t>
            </w:r>
          </w:p>
          <w:p w14:paraId="2D808EB0" w14:textId="77777777" w:rsidR="00E43A93" w:rsidRDefault="00C07CCF" w:rsidP="00C07CCF">
            <w:pPr>
              <w:tabs>
                <w:tab w:val="left" w:pos="373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h including erythema at Bacillus Calmette–Gu</w:t>
            </w:r>
            <w:r w:rsidRPr="00C07CCF">
              <w:rPr>
                <w:rFonts w:ascii="Times New Roman" w:hAnsi="Times New Roman" w:cs="Times New Roman"/>
                <w:sz w:val="24"/>
                <w:szCs w:val="24"/>
              </w:rPr>
              <w:t xml:space="preserve">er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ccination site</w:t>
            </w:r>
          </w:p>
          <w:p w14:paraId="37EEC6B6" w14:textId="77777777" w:rsidR="00E43A93" w:rsidRPr="00E43A93" w:rsidRDefault="00C07CCF" w:rsidP="008E43C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A1AE0">
              <w:rPr>
                <w:rFonts w:ascii="Times New Roman" w:hAnsi="Times New Roman" w:cs="Times New Roman"/>
                <w:sz w:val="24"/>
                <w:szCs w:val="24"/>
              </w:rPr>
              <w:t>Erythema or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 edema of extremities (hands or feet) or periungual skin peeling</w:t>
            </w:r>
          </w:p>
        </w:tc>
      </w:tr>
      <w:tr w:rsidR="008E43C1" w:rsidRPr="00E43A93" w14:paraId="061DD9F5" w14:textId="77777777" w:rsidTr="00E93042">
        <w:trPr>
          <w:trHeight w:val="962"/>
        </w:trPr>
        <w:tc>
          <w:tcPr>
            <w:tcW w:w="13108" w:type="dxa"/>
            <w:gridSpan w:val="3"/>
          </w:tcPr>
          <w:p w14:paraId="58EC8E59" w14:textId="77777777" w:rsidR="008E43C1" w:rsidRPr="00E93042" w:rsidRDefault="00AA1AE0" w:rsidP="00AA1AE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E43C1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omplete KD is diagno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abnormalities on echocardiography are noted along with </w:t>
            </w:r>
            <w:r w:rsidR="008E43C1" w:rsidRPr="00E930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43C1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tures mentioned in criteria </w:t>
            </w:r>
            <w:r w:rsidRPr="00AA1AE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A1AE0" w:rsidRPr="00E43A93" w14:paraId="0DF4D48F" w14:textId="77777777" w:rsidTr="00E93042">
        <w:trPr>
          <w:trHeight w:val="962"/>
        </w:trPr>
        <w:tc>
          <w:tcPr>
            <w:tcW w:w="13108" w:type="dxa"/>
            <w:gridSpan w:val="3"/>
          </w:tcPr>
          <w:p w14:paraId="423F3584" w14:textId="77777777" w:rsidR="00AA1AE0" w:rsidRDefault="00AA1AE0" w:rsidP="00AA1AE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omplete KD is diagno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 abnormalities on echocardiography are noted along with 3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tures mentioned in criteria </w:t>
            </w:r>
            <w:r w:rsidRPr="00AA1AE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>other causes of fever have been ruled out.</w:t>
            </w:r>
          </w:p>
        </w:tc>
      </w:tr>
      <w:tr w:rsidR="003A5DBE" w:rsidRPr="00E43A93" w14:paraId="6ABCE608" w14:textId="77777777" w:rsidTr="00E93042">
        <w:trPr>
          <w:trHeight w:val="962"/>
        </w:trPr>
        <w:tc>
          <w:tcPr>
            <w:tcW w:w="13108" w:type="dxa"/>
            <w:gridSpan w:val="3"/>
          </w:tcPr>
          <w:p w14:paraId="048B2FFE" w14:textId="77777777" w:rsidR="003A5DBE" w:rsidRDefault="00E071A3" w:rsidP="00E071A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bsence of abnormalities on echocardiography, i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="003A5DBE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omplete KD 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>can be</w:t>
            </w:r>
            <w:r w:rsidR="003A5DBE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>when 3</w:t>
            </w:r>
            <w:r w:rsidR="003A5DBE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 xml:space="preserve">or 4 features mentioned in criteria </w:t>
            </w:r>
            <w:r w:rsidR="003A5DBE" w:rsidRPr="00AA1AE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 xml:space="preserve"> are noted, other causes of fever have been ruled out, and criteria </w:t>
            </w:r>
            <w:r w:rsidR="003A5DBE" w:rsidRPr="003A5DB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 xml:space="preserve"> is fulfilled. </w:t>
            </w:r>
          </w:p>
        </w:tc>
      </w:tr>
      <w:tr w:rsidR="008E43C1" w:rsidRPr="00E43A93" w14:paraId="2DEA39D7" w14:textId="77777777" w:rsidTr="00E93042">
        <w:trPr>
          <w:trHeight w:val="1550"/>
        </w:trPr>
        <w:tc>
          <w:tcPr>
            <w:tcW w:w="731" w:type="dxa"/>
          </w:tcPr>
          <w:p w14:paraId="6BD1BB09" w14:textId="77777777" w:rsidR="008E43C1" w:rsidRPr="008E43C1" w:rsidRDefault="00AA1AE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</w:t>
            </w:r>
            <w:r w:rsidR="001E786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212" w:type="dxa"/>
          </w:tcPr>
          <w:p w14:paraId="68014B51" w14:textId="77777777" w:rsidR="008E43C1" w:rsidRPr="008E43C1" w:rsidRDefault="003A5DBE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>of the following</w:t>
            </w:r>
          </w:p>
        </w:tc>
        <w:tc>
          <w:tcPr>
            <w:tcW w:w="10165" w:type="dxa"/>
          </w:tcPr>
          <w:p w14:paraId="14B356CB" w14:textId="77777777" w:rsidR="003A5DBE" w:rsidRDefault="003A5DBE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Elevated platelet count during </w:t>
            </w: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>convalescent phase</w:t>
            </w:r>
          </w:p>
          <w:p w14:paraId="3F156098" w14:textId="77777777" w:rsidR="003A5DBE" w:rsidRPr="003A5DBE" w:rsidRDefault="003A5DBE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>Elevation of hepatic tr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nases during acute phase</w:t>
            </w:r>
          </w:p>
          <w:p w14:paraId="32277F8F" w14:textId="77777777" w:rsidR="00E071A3" w:rsidRDefault="003A5DBE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E071A3">
              <w:rPr>
                <w:rFonts w:ascii="Times New Roman" w:hAnsi="Times New Roman" w:cs="Times New Roman"/>
                <w:sz w:val="24"/>
                <w:szCs w:val="24"/>
              </w:rPr>
              <w:t>Decreased levels of albumin or sodium in the blood</w:t>
            </w:r>
          </w:p>
          <w:p w14:paraId="305570B5" w14:textId="77777777" w:rsidR="003A5DBE" w:rsidRPr="003A5DBE" w:rsidRDefault="003A5DBE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Elevated levels</w:t>
            </w: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 xml:space="preserve"> of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ype natriuretic peptide (BNP) or N-terminal pro-</w:t>
            </w: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  <w:p w14:paraId="58D1AED6" w14:textId="77777777" w:rsidR="00E071A3" w:rsidRDefault="00E071A3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Echocardiographic findings of pericardial effusion or m</w:t>
            </w:r>
            <w:r w:rsidR="003A5DBE" w:rsidRPr="003A5DBE">
              <w:rPr>
                <w:rFonts w:ascii="Times New Roman" w:hAnsi="Times New Roman" w:cs="Times New Roman"/>
                <w:sz w:val="24"/>
                <w:szCs w:val="24"/>
              </w:rPr>
              <w:t>itral valve regurgita</w:t>
            </w:r>
            <w:r w:rsidR="003A5DBE">
              <w:rPr>
                <w:rFonts w:ascii="Times New Roman" w:hAnsi="Times New Roman" w:cs="Times New Roman"/>
                <w:sz w:val="24"/>
                <w:szCs w:val="24"/>
              </w:rPr>
              <w:t xml:space="preserve">tion </w:t>
            </w:r>
          </w:p>
          <w:p w14:paraId="7F2D34D6" w14:textId="77777777" w:rsidR="003A5DBE" w:rsidRPr="003A5DBE" w:rsidRDefault="00E071A3" w:rsidP="003A5D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3A5DBE" w:rsidRPr="003A5DBE">
              <w:rPr>
                <w:rFonts w:ascii="Times New Roman" w:hAnsi="Times New Roman" w:cs="Times New Roman"/>
                <w:sz w:val="24"/>
                <w:szCs w:val="24"/>
              </w:rPr>
              <w:t xml:space="preserve">Enlargement </w:t>
            </w:r>
            <w:r w:rsidR="003D4971" w:rsidRPr="003A5DBE">
              <w:rPr>
                <w:rFonts w:ascii="Times New Roman" w:hAnsi="Times New Roman" w:cs="Times New Roman"/>
                <w:sz w:val="24"/>
                <w:szCs w:val="24"/>
              </w:rPr>
              <w:t>(hydrops)</w:t>
            </w:r>
            <w:r w:rsidR="003D49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5DBE" w:rsidRPr="003A5DBE">
              <w:rPr>
                <w:rFonts w:ascii="Times New Roman" w:hAnsi="Times New Roman" w:cs="Times New Roman"/>
                <w:sz w:val="24"/>
                <w:szCs w:val="24"/>
              </w:rPr>
              <w:t xml:space="preserve">of the gallbladder </w:t>
            </w:r>
          </w:p>
          <w:p w14:paraId="0450E191" w14:textId="77777777" w:rsidR="00E93042" w:rsidRPr="00E43A93" w:rsidRDefault="00E071A3" w:rsidP="003D497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In infants, elevated </w:t>
            </w:r>
            <w:r w:rsidR="003D4971">
              <w:rPr>
                <w:rFonts w:ascii="Times New Roman" w:hAnsi="Times New Roman" w:cs="Times New Roman"/>
                <w:sz w:val="24"/>
                <w:szCs w:val="24"/>
              </w:rPr>
              <w:t>white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5DBE">
              <w:rPr>
                <w:rFonts w:ascii="Times New Roman" w:hAnsi="Times New Roman" w:cs="Times New Roman"/>
                <w:sz w:val="24"/>
                <w:szCs w:val="24"/>
              </w:rPr>
              <w:t xml:space="preserve">in ur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iment</w:t>
            </w:r>
          </w:p>
        </w:tc>
      </w:tr>
      <w:tr w:rsidR="001E786E" w:rsidRPr="00E43A93" w14:paraId="278E4C11" w14:textId="77777777" w:rsidTr="007D136F">
        <w:trPr>
          <w:trHeight w:val="1550"/>
        </w:trPr>
        <w:tc>
          <w:tcPr>
            <w:tcW w:w="13108" w:type="dxa"/>
            <w:gridSpan w:val="3"/>
          </w:tcPr>
          <w:p w14:paraId="0DB9AF7F" w14:textId="77777777" w:rsidR="001E786E" w:rsidRPr="001E786E" w:rsidRDefault="00E071A3" w:rsidP="00E071A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bsence of abnormalities on echocardiography, inc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omplete K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y be considered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 1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2 features mentioned in criteria </w:t>
            </w:r>
            <w:r w:rsidRPr="00AA1AE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noted, other causes of fever have been ruled out, and criteria </w:t>
            </w:r>
            <w:r w:rsidRPr="003A5DB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fulfilled.</w:t>
            </w:r>
          </w:p>
        </w:tc>
      </w:tr>
    </w:tbl>
    <w:p w14:paraId="1908F31B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31EDD" w14:textId="2B843693" w:rsidR="00A222D9" w:rsidRPr="00A222D9" w:rsidRDefault="0086511B" w:rsidP="00A222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Reference 26</w:t>
      </w:r>
    </w:p>
    <w:sectPr w:rsidR="00A222D9" w:rsidRPr="00A222D9" w:rsidSect="00E43A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32D4D"/>
    <w:multiLevelType w:val="hybridMultilevel"/>
    <w:tmpl w:val="A3CC71FC"/>
    <w:lvl w:ilvl="0" w:tplc="459615F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E2MjEwMwPyjJR0lIJTi4sz8/NACgxrAcOs88csAAAA"/>
  </w:docVars>
  <w:rsids>
    <w:rsidRoot w:val="00A222D9"/>
    <w:rsid w:val="0012621C"/>
    <w:rsid w:val="001E786E"/>
    <w:rsid w:val="003A5DBE"/>
    <w:rsid w:val="003D4971"/>
    <w:rsid w:val="005E5614"/>
    <w:rsid w:val="00763798"/>
    <w:rsid w:val="0086511B"/>
    <w:rsid w:val="008E43C1"/>
    <w:rsid w:val="0097351C"/>
    <w:rsid w:val="00A222D9"/>
    <w:rsid w:val="00AA1AE0"/>
    <w:rsid w:val="00B115A0"/>
    <w:rsid w:val="00C07CCF"/>
    <w:rsid w:val="00C61576"/>
    <w:rsid w:val="00D8635A"/>
    <w:rsid w:val="00E071A3"/>
    <w:rsid w:val="00E21ED6"/>
    <w:rsid w:val="00E43A93"/>
    <w:rsid w:val="00E9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0D54"/>
  <w15:docId w15:val="{FC5FB620-731C-4C11-A13F-D16978DE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5786F-343B-4D83-BA79-577B0670A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RAHILA NISAR</cp:lastModifiedBy>
  <cp:revision>7</cp:revision>
  <dcterms:created xsi:type="dcterms:W3CDTF">2021-05-26T06:31:00Z</dcterms:created>
  <dcterms:modified xsi:type="dcterms:W3CDTF">2021-05-28T13:43:00Z</dcterms:modified>
</cp:coreProperties>
</file>